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DC9C6" w14:textId="500C2BC7" w:rsidR="00537D00" w:rsidRPr="00C726F4" w:rsidRDefault="00C726F4" w:rsidP="00C726F4">
      <w:pPr>
        <w:ind w:right="840"/>
        <w:jc w:val="right"/>
      </w:pPr>
      <w:r>
        <w:rPr>
          <w:rFonts w:cs="Times New Roman"/>
          <w:noProof/>
          <w:lang w:val="en-GB"/>
        </w:rPr>
        <mc:AlternateContent>
          <mc:Choice Requires="wps">
            <w:drawing>
              <wp:inline distT="0" distB="0" distL="0" distR="0" wp14:anchorId="0BB34F2B" wp14:editId="0AB80107">
                <wp:extent cx="8645958" cy="4488352"/>
                <wp:effectExtent l="0" t="4127" r="0" b="0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645958" cy="448835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F7F6108" w14:textId="77777777" w:rsidR="00C726F4" w:rsidRPr="00344E9B" w:rsidRDefault="00C726F4" w:rsidP="00C726F4">
                            <w:pPr>
                              <w:spacing w:line="276" w:lineRule="auto"/>
                              <w:jc w:val="left"/>
                              <w:rPr>
                                <w:rFonts w:eastAsia="Yu Gothic Medium" w:cs="Times New Roman"/>
                                <w:szCs w:val="24"/>
                                <w:lang w:val="en-GB"/>
                              </w:rPr>
                            </w:pPr>
                            <w:r w:rsidRPr="00344E9B">
                              <w:rPr>
                                <w:rFonts w:eastAsiaTheme="minorEastAsia" w:cs="Times New Roman"/>
                                <w:b/>
                                <w:bCs/>
                                <w:kern w:val="0"/>
                                <w:szCs w:val="24"/>
                                <w:lang w:eastAsia="ja-JP" w:bidi="th-TH"/>
                              </w:rPr>
                              <w:t>Supplementary I.</w:t>
                            </w:r>
                            <w:r w:rsidRPr="00344E9B">
                              <w:rPr>
                                <w:rFonts w:eastAsiaTheme="minorEastAsia" w:cs="Times New Roman"/>
                                <w:kern w:val="0"/>
                                <w:szCs w:val="24"/>
                                <w:lang w:val="en-GB" w:eastAsia="ja-JP" w:bidi="th-TH"/>
                              </w:rPr>
                              <w:t xml:space="preserve"> List </w:t>
                            </w:r>
                            <w:r w:rsidRPr="00344E9B">
                              <w:rPr>
                                <w:rStyle w:val="ts-alignment-element"/>
                                <w:rFonts w:cs="Times New Roman"/>
                                <w:color w:val="000000"/>
                                <w:szCs w:val="24"/>
                                <w:lang w:val="en-GB"/>
                              </w:rPr>
                              <w:t xml:space="preserve">of genes </w:t>
                            </w:r>
                            <w:r w:rsidRPr="00344E9B">
                              <w:rPr>
                                <w:rStyle w:val="ts-alignment-element"/>
                                <w:color w:val="000000"/>
                                <w:szCs w:val="24"/>
                                <w:lang w:val="en-GB"/>
                              </w:rPr>
                              <w:t xml:space="preserve">used in RT-qPCR with annealing temperature and validation of qPCR shown by the slope, </w:t>
                            </w:r>
                            <w:r w:rsidRPr="00344E9B">
                              <w:rPr>
                                <w:rStyle w:val="ts-alignment-element"/>
                                <w:i/>
                                <w:iCs/>
                                <w:color w:val="000000"/>
                                <w:szCs w:val="24"/>
                                <w:lang w:val="en-GB"/>
                              </w:rPr>
                              <w:t>y</w:t>
                            </w:r>
                            <w:r w:rsidRPr="00344E9B">
                              <w:rPr>
                                <w:rStyle w:val="ts-alignment-element"/>
                                <w:color w:val="000000"/>
                                <w:szCs w:val="24"/>
                                <w:lang w:val="en-GB"/>
                              </w:rPr>
                              <w:t>-intercept, efficiency (</w:t>
                            </w:r>
                            <w:r w:rsidRPr="00344E9B">
                              <w:rPr>
                                <w:rStyle w:val="ts-alignment-element"/>
                                <w:i/>
                                <w:iCs/>
                                <w:color w:val="000000"/>
                                <w:szCs w:val="24"/>
                                <w:lang w:val="en-GB"/>
                              </w:rPr>
                              <w:t>E</w:t>
                            </w:r>
                            <w:r w:rsidRPr="00344E9B">
                              <w:rPr>
                                <w:rStyle w:val="ts-alignment-element"/>
                                <w:color w:val="000000"/>
                                <w:szCs w:val="24"/>
                                <w:lang w:val="en-GB"/>
                              </w:rPr>
                              <w:t xml:space="preserve">), and </w:t>
                            </w:r>
                            <w:r w:rsidRPr="00344E9B">
                              <w:rPr>
                                <w:rStyle w:val="ts-alignment-element"/>
                                <w:i/>
                                <w:iCs/>
                                <w:color w:val="000000"/>
                                <w:szCs w:val="24"/>
                                <w:lang w:val="en-GB"/>
                              </w:rPr>
                              <w:t>r</w:t>
                            </w:r>
                            <w:r w:rsidRPr="00344E9B">
                              <w:rPr>
                                <w:rStyle w:val="ts-alignment-element"/>
                                <w:color w:val="000000"/>
                                <w:szCs w:val="24"/>
                                <w:vertAlign w:val="superscript"/>
                                <w:lang w:val="en-GB"/>
                              </w:rPr>
                              <w:t>2</w:t>
                            </w:r>
                            <w:r w:rsidRPr="00344E9B">
                              <w:rPr>
                                <w:rStyle w:val="ts-alignment-element"/>
                                <w:color w:val="000000"/>
                                <w:szCs w:val="24"/>
                                <w:lang w:val="en-GB"/>
                              </w:rPr>
                              <w:t xml:space="preserve"> of the calibration curves.</w:t>
                            </w:r>
                          </w:p>
                          <w:tbl>
                            <w:tblPr>
                              <w:tblStyle w:val="TableGrid"/>
                              <w:tblW w:w="13603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756"/>
                              <w:gridCol w:w="2010"/>
                              <w:gridCol w:w="4328"/>
                              <w:gridCol w:w="1837"/>
                              <w:gridCol w:w="1270"/>
                              <w:gridCol w:w="1134"/>
                              <w:gridCol w:w="1134"/>
                              <w:gridCol w:w="1134"/>
                            </w:tblGrid>
                            <w:tr w:rsidR="00C726F4" w:rsidRPr="00C8444B" w14:paraId="03A06289" w14:textId="77777777" w:rsidTr="00FD2167">
                              <w:trPr>
                                <w:trHeight w:val="740"/>
                              </w:trPr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4BA4014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83926BE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3901B05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T-qPCR Sequences</w:t>
                                  </w:r>
                                </w:p>
                                <w:p w14:paraId="3A695A0C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Forward (F) and Reverse (R)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6B03FEB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nnealing Temperature (°C)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2911819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3566F57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13695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y</w:t>
                                  </w:r>
                                  <w:r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-intercep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5FA4AE6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13695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r</w:t>
                                  </w:r>
                                  <w:r w:rsidRPr="001E34BC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E1841C7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13695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  <w:r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 w:rsidR="00C726F4" w:rsidRPr="00C8444B" w14:paraId="21FB6CDE" w14:textId="77777777" w:rsidTr="00FD2167">
                              <w:trPr>
                                <w:trHeight w:val="717"/>
                              </w:trPr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AF0E32F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MP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6484B81" w14:textId="77777777" w:rsidR="00C726F4" w:rsidRPr="00C8444B" w:rsidRDefault="00C726F4" w:rsidP="00FD21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Movement protein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E856E00" w14:textId="77777777" w:rsidR="00C726F4" w:rsidRPr="00C8444B" w:rsidRDefault="00C726F4" w:rsidP="00E37CF8">
                                  <w:pPr>
                                    <w:spacing w:line="276" w:lineRule="auto"/>
                                    <w:jc w:val="left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F </w:t>
                                  </w: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’-TCG ATT CGG TTG CAG CAT TTA-3’</w:t>
                                  </w:r>
                                </w:p>
                                <w:p w14:paraId="3FD9E38C" w14:textId="77777777" w:rsidR="00C726F4" w:rsidRPr="00C8444B" w:rsidRDefault="00C726F4" w:rsidP="00E37CF8">
                                  <w:pPr>
                                    <w:spacing w:line="276" w:lineRule="auto"/>
                                    <w:jc w:val="left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R </w:t>
                                  </w: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’-CGT ACT TCT CCG GTC TGT ACT T-3’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4FB3AC4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50A40ED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-3.4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569A821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19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163C045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AD3FF71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93.4</w:t>
                                  </w:r>
                                </w:p>
                              </w:tc>
                            </w:tr>
                            <w:tr w:rsidR="00C726F4" w:rsidRPr="00C8444B" w14:paraId="7D277C6E" w14:textId="77777777" w:rsidTr="00FD2167">
                              <w:trPr>
                                <w:trHeight w:val="786"/>
                              </w:trPr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58C39D2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C8444B">
                                    <w:rPr>
                                      <w:rFonts w:eastAsia="Yu Gothic Medium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RdR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2F92F778" w14:textId="77777777" w:rsidR="00C726F4" w:rsidRPr="00C8444B" w:rsidRDefault="00C726F4" w:rsidP="00FD21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RNA-dependent RNA polymerase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42C89B1" w14:textId="77777777" w:rsidR="00C726F4" w:rsidRPr="00C8444B" w:rsidRDefault="00C726F4" w:rsidP="00E37CF8">
                                  <w:pPr>
                                    <w:spacing w:line="276" w:lineRule="auto"/>
                                    <w:jc w:val="left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F </w:t>
                                  </w: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’-ACT CTG TTC CGT GGT GTG TAC-3’</w:t>
                                  </w:r>
                                </w:p>
                                <w:p w14:paraId="2BAB0FA3" w14:textId="77777777" w:rsidR="00C726F4" w:rsidRPr="00C8444B" w:rsidRDefault="00C726F4" w:rsidP="00E37CF8">
                                  <w:pPr>
                                    <w:spacing w:line="276" w:lineRule="auto"/>
                                    <w:jc w:val="left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R </w:t>
                                  </w: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’-ACG CAG CGT TAT CCT TGA AG-3’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C83ACDD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28B9385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-3.7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7FA72B1B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20.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B2DAA30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0.9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1E6C52F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85.7</w:t>
                                  </w:r>
                                </w:p>
                              </w:tc>
                            </w:tr>
                            <w:tr w:rsidR="00C726F4" w:rsidRPr="00C8444B" w14:paraId="2C306F70" w14:textId="77777777" w:rsidTr="00FD2167">
                              <w:trPr>
                                <w:trHeight w:val="712"/>
                              </w:trPr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EDD786D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  <w:t>HA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161E02A" w14:textId="77777777" w:rsidR="00C726F4" w:rsidRPr="00C8444B" w:rsidRDefault="00C726F4" w:rsidP="00FD2167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Hemagglutinin</w:t>
                                  </w:r>
                                </w:p>
                              </w:tc>
                              <w:tc>
                                <w:tcPr>
                                  <w:tcW w:w="432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62E17AC1" w14:textId="77777777" w:rsidR="00C726F4" w:rsidRPr="00C8444B" w:rsidRDefault="00C726F4" w:rsidP="00E37CF8">
                                  <w:pPr>
                                    <w:spacing w:line="276" w:lineRule="auto"/>
                                    <w:jc w:val="left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F </w:t>
                                  </w: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’-GTG GAT ACC GTG CTT GAG AAG-3’</w:t>
                                  </w:r>
                                </w:p>
                                <w:p w14:paraId="7F2F3399" w14:textId="77777777" w:rsidR="00C726F4" w:rsidRPr="00C8444B" w:rsidRDefault="00C726F4" w:rsidP="00E37CF8">
                                  <w:pPr>
                                    <w:spacing w:line="276" w:lineRule="auto"/>
                                    <w:jc w:val="left"/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R </w:t>
                                  </w: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’-ACC AAG AAT CCA ACC AGC G-3’</w:t>
                                  </w:r>
                                </w:p>
                              </w:tc>
                              <w:tc>
                                <w:tcPr>
                                  <w:tcW w:w="1837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50DB6D97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 w:rsidRPr="00C8444B"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270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D08212F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-3.2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0BEDCE10" w14:textId="77777777" w:rsidR="00C726F4" w:rsidRPr="00C8444B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23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3D06E1F4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vAlign w:val="center"/>
                                </w:tcPr>
                                <w:p w14:paraId="4C171293" w14:textId="77777777" w:rsidR="00C726F4" w:rsidRDefault="00C726F4" w:rsidP="0057633B">
                                  <w:pPr>
                                    <w:spacing w:line="276" w:lineRule="auto"/>
                                    <w:jc w:val="center"/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Yu Gothic Medium" w:cs="Times New Roman"/>
                                      <w:sz w:val="18"/>
                                      <w:szCs w:val="18"/>
                                    </w:rPr>
                                    <w:t>101.9</w:t>
                                  </w:r>
                                </w:p>
                              </w:tc>
                            </w:tr>
                          </w:tbl>
                          <w:p w14:paraId="592FF3F4" w14:textId="77777777" w:rsidR="00C726F4" w:rsidRPr="0094426E" w:rsidRDefault="00C726F4" w:rsidP="00C726F4">
                            <w:pPr>
                              <w:jc w:val="left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BB34F2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680.8pt;height:353.4pt;rotation:-90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" fillcolor="white [3201]" stroked="f" strokeweight=".5pt">
                <v:textbox>
                  <w:txbxContent>
                    <w:p w14:paraId="1F7F6108" w14:textId="77777777" w:rsidR="00C726F4" w:rsidRPr="00344E9B" w:rsidRDefault="00C726F4" w:rsidP="00C726F4">
                      <w:pPr>
                        <w:spacing w:line="276" w:lineRule="auto"/>
                        <w:jc w:val="left"/>
                        <w:rPr>
                          <w:rFonts w:eastAsia="Yu Gothic Medium" w:cs="Times New Roman"/>
                          <w:szCs w:val="24"/>
                          <w:lang w:val="en-GB"/>
                        </w:rPr>
                      </w:pPr>
                      <w:r w:rsidRPr="00344E9B">
                        <w:rPr>
                          <w:rFonts w:eastAsiaTheme="minorEastAsia" w:cs="Times New Roman"/>
                          <w:b/>
                          <w:bCs/>
                          <w:kern w:val="0"/>
                          <w:szCs w:val="24"/>
                          <w:lang w:eastAsia="ja-JP" w:bidi="th-TH"/>
                        </w:rPr>
                        <w:t>Supplementary I.</w:t>
                      </w:r>
                      <w:r w:rsidRPr="00344E9B">
                        <w:rPr>
                          <w:rFonts w:eastAsiaTheme="minorEastAsia" w:cs="Times New Roman"/>
                          <w:kern w:val="0"/>
                          <w:szCs w:val="24"/>
                          <w:lang w:val="en-GB" w:eastAsia="ja-JP" w:bidi="th-TH"/>
                        </w:rPr>
                        <w:t xml:space="preserve"> List </w:t>
                      </w:r>
                      <w:r w:rsidRPr="00344E9B">
                        <w:rPr>
                          <w:rStyle w:val="ts-alignment-element"/>
                          <w:rFonts w:cs="Times New Roman"/>
                          <w:color w:val="000000"/>
                          <w:szCs w:val="24"/>
                          <w:lang w:val="en-GB"/>
                        </w:rPr>
                        <w:t xml:space="preserve">of genes </w:t>
                      </w:r>
                      <w:r w:rsidRPr="00344E9B">
                        <w:rPr>
                          <w:rStyle w:val="ts-alignment-element"/>
                          <w:color w:val="000000"/>
                          <w:szCs w:val="24"/>
                          <w:lang w:val="en-GB"/>
                        </w:rPr>
                        <w:t xml:space="preserve">used in RT-qPCR with annealing temperature and validation of qPCR shown by the slope, </w:t>
                      </w:r>
                      <w:r w:rsidRPr="00344E9B">
                        <w:rPr>
                          <w:rStyle w:val="ts-alignment-element"/>
                          <w:i/>
                          <w:iCs/>
                          <w:color w:val="000000"/>
                          <w:szCs w:val="24"/>
                          <w:lang w:val="en-GB"/>
                        </w:rPr>
                        <w:t>y</w:t>
                      </w:r>
                      <w:r w:rsidRPr="00344E9B">
                        <w:rPr>
                          <w:rStyle w:val="ts-alignment-element"/>
                          <w:color w:val="000000"/>
                          <w:szCs w:val="24"/>
                          <w:lang w:val="en-GB"/>
                        </w:rPr>
                        <w:t>-intercept, efficiency (</w:t>
                      </w:r>
                      <w:r w:rsidRPr="00344E9B">
                        <w:rPr>
                          <w:rStyle w:val="ts-alignment-element"/>
                          <w:i/>
                          <w:iCs/>
                          <w:color w:val="000000"/>
                          <w:szCs w:val="24"/>
                          <w:lang w:val="en-GB"/>
                        </w:rPr>
                        <w:t>E</w:t>
                      </w:r>
                      <w:r w:rsidRPr="00344E9B">
                        <w:rPr>
                          <w:rStyle w:val="ts-alignment-element"/>
                          <w:color w:val="000000"/>
                          <w:szCs w:val="24"/>
                          <w:lang w:val="en-GB"/>
                        </w:rPr>
                        <w:t xml:space="preserve">), and </w:t>
                      </w:r>
                      <w:r w:rsidRPr="00344E9B">
                        <w:rPr>
                          <w:rStyle w:val="ts-alignment-element"/>
                          <w:i/>
                          <w:iCs/>
                          <w:color w:val="000000"/>
                          <w:szCs w:val="24"/>
                          <w:lang w:val="en-GB"/>
                        </w:rPr>
                        <w:t>r</w:t>
                      </w:r>
                      <w:r w:rsidRPr="00344E9B">
                        <w:rPr>
                          <w:rStyle w:val="ts-alignment-element"/>
                          <w:color w:val="000000"/>
                          <w:szCs w:val="24"/>
                          <w:vertAlign w:val="superscript"/>
                          <w:lang w:val="en-GB"/>
                        </w:rPr>
                        <w:t>2</w:t>
                      </w:r>
                      <w:r w:rsidRPr="00344E9B">
                        <w:rPr>
                          <w:rStyle w:val="ts-alignment-element"/>
                          <w:color w:val="000000"/>
                          <w:szCs w:val="24"/>
                          <w:lang w:val="en-GB"/>
                        </w:rPr>
                        <w:t xml:space="preserve"> of the calibration curves.</w:t>
                      </w:r>
                    </w:p>
                    <w:tbl>
                      <w:tblPr>
                        <w:tblStyle w:val="TableGrid"/>
                        <w:tblW w:w="13603" w:type="dxa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756"/>
                        <w:gridCol w:w="2010"/>
                        <w:gridCol w:w="4328"/>
                        <w:gridCol w:w="1837"/>
                        <w:gridCol w:w="1270"/>
                        <w:gridCol w:w="1134"/>
                        <w:gridCol w:w="1134"/>
                        <w:gridCol w:w="1134"/>
                      </w:tblGrid>
                      <w:tr w:rsidR="00C726F4" w:rsidRPr="00C8444B" w14:paraId="03A06289" w14:textId="77777777" w:rsidTr="00FD2167">
                        <w:trPr>
                          <w:trHeight w:val="740"/>
                        </w:trPr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4BA4014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83926BE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432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3901B05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T-qPCR Sequences</w:t>
                            </w:r>
                          </w:p>
                          <w:p w14:paraId="3A695A0C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Forward (F) and Reverse (R)</w:t>
                            </w:r>
                          </w:p>
                        </w:tc>
                        <w:tc>
                          <w:tcPr>
                            <w:tcW w:w="183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6B03FEB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Annealing Temperature (°C)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2911819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3566F57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13695">
                              <w:rPr>
                                <w:rFonts w:eastAsia="Yu Gothic Medium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y</w:t>
                            </w:r>
                            <w:r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>-intercep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5FA4AE6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13695">
                              <w:rPr>
                                <w:rFonts w:eastAsia="Yu Gothic Medium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r</w:t>
                            </w:r>
                            <w:r w:rsidRPr="001E34BC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E1841C7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13695">
                              <w:rPr>
                                <w:rFonts w:eastAsia="Yu Gothic Medium" w:cs="Times New Roman"/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E</w:t>
                            </w:r>
                            <w:r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(%)</w:t>
                            </w:r>
                          </w:p>
                        </w:tc>
                      </w:tr>
                      <w:tr w:rsidR="00C726F4" w:rsidRPr="00C8444B" w14:paraId="21FB6CDE" w14:textId="77777777" w:rsidTr="00FD2167">
                        <w:trPr>
                          <w:trHeight w:val="717"/>
                        </w:trPr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AF0E32F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MP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6484B81" w14:textId="77777777" w:rsidR="00C726F4" w:rsidRPr="00C8444B" w:rsidRDefault="00C726F4" w:rsidP="00FD2167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  <w:lang w:val="en-GB"/>
                              </w:rPr>
                              <w:t>Movement protein</w:t>
                            </w:r>
                          </w:p>
                        </w:tc>
                        <w:tc>
                          <w:tcPr>
                            <w:tcW w:w="432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E856E00" w14:textId="77777777" w:rsidR="00C726F4" w:rsidRPr="00C8444B" w:rsidRDefault="00C726F4" w:rsidP="00E37CF8">
                            <w:pPr>
                              <w:spacing w:line="276" w:lineRule="auto"/>
                              <w:jc w:val="left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 </w:t>
                            </w: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’-TCG ATT CGG TTG CAG CAT TTA-3’</w:t>
                            </w:r>
                          </w:p>
                          <w:p w14:paraId="3FD9E38C" w14:textId="77777777" w:rsidR="00C726F4" w:rsidRPr="00C8444B" w:rsidRDefault="00C726F4" w:rsidP="00E37CF8">
                            <w:pPr>
                              <w:spacing w:line="276" w:lineRule="auto"/>
                              <w:jc w:val="left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R </w:t>
                            </w: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’-CGT ACT TCT CCG GTC TGT ACT T-3’</w:t>
                            </w:r>
                          </w:p>
                        </w:tc>
                        <w:tc>
                          <w:tcPr>
                            <w:tcW w:w="183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4FB3AC4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50A40ED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-3.48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569A821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19.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163C045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AD3FF71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93.4</w:t>
                            </w:r>
                          </w:p>
                        </w:tc>
                      </w:tr>
                      <w:tr w:rsidR="00C726F4" w:rsidRPr="00C8444B" w14:paraId="7D277C6E" w14:textId="77777777" w:rsidTr="00FD2167">
                        <w:trPr>
                          <w:trHeight w:val="786"/>
                        </w:trPr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58C39D2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C8444B">
                              <w:rPr>
                                <w:rFonts w:eastAsia="Yu Gothic Medium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RdRP</w:t>
                            </w:r>
                            <w:proofErr w:type="spellEnd"/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2F92F778" w14:textId="77777777" w:rsidR="00C726F4" w:rsidRPr="00C8444B" w:rsidRDefault="00C726F4" w:rsidP="00FD2167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  <w:lang w:val="en-GB"/>
                              </w:rPr>
                              <w:t>RNA-dependent RNA polymerase</w:t>
                            </w:r>
                          </w:p>
                        </w:tc>
                        <w:tc>
                          <w:tcPr>
                            <w:tcW w:w="432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42C89B1" w14:textId="77777777" w:rsidR="00C726F4" w:rsidRPr="00C8444B" w:rsidRDefault="00C726F4" w:rsidP="00E37CF8">
                            <w:pPr>
                              <w:spacing w:line="276" w:lineRule="auto"/>
                              <w:jc w:val="left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 </w:t>
                            </w: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’-ACT CTG TTC CGT GGT GTG TAC-3’</w:t>
                            </w:r>
                          </w:p>
                          <w:p w14:paraId="2BAB0FA3" w14:textId="77777777" w:rsidR="00C726F4" w:rsidRPr="00C8444B" w:rsidRDefault="00C726F4" w:rsidP="00E37CF8">
                            <w:pPr>
                              <w:spacing w:line="276" w:lineRule="auto"/>
                              <w:jc w:val="left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R </w:t>
                            </w: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’-ACG CAG CGT TAT CCT TGA AG-3’</w:t>
                            </w:r>
                          </w:p>
                        </w:tc>
                        <w:tc>
                          <w:tcPr>
                            <w:tcW w:w="183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C83ACDD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28B9385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-3.71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7FA72B1B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20.6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B2DAA30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0.9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1E6C52F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85.7</w:t>
                            </w:r>
                          </w:p>
                        </w:tc>
                      </w:tr>
                      <w:tr w:rsidR="00C726F4" w:rsidRPr="00C8444B" w14:paraId="2C306F70" w14:textId="77777777" w:rsidTr="00FD2167">
                        <w:trPr>
                          <w:trHeight w:val="712"/>
                        </w:trPr>
                        <w:tc>
                          <w:tcPr>
                            <w:tcW w:w="756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EDD786D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i/>
                                <w:iCs/>
                                <w:sz w:val="18"/>
                                <w:szCs w:val="18"/>
                              </w:rPr>
                              <w:t>HA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161E02A" w14:textId="77777777" w:rsidR="00C726F4" w:rsidRPr="00C8444B" w:rsidRDefault="00C726F4" w:rsidP="00FD2167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Hemagglutinin</w:t>
                            </w:r>
                          </w:p>
                        </w:tc>
                        <w:tc>
                          <w:tcPr>
                            <w:tcW w:w="432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62E17AC1" w14:textId="77777777" w:rsidR="00C726F4" w:rsidRPr="00C8444B" w:rsidRDefault="00C726F4" w:rsidP="00E37CF8">
                            <w:pPr>
                              <w:spacing w:line="276" w:lineRule="auto"/>
                              <w:jc w:val="left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F </w:t>
                            </w: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’-GTG GAT ACC GTG CTT GAG AAG-3’</w:t>
                            </w:r>
                          </w:p>
                          <w:p w14:paraId="7F2F3399" w14:textId="77777777" w:rsidR="00C726F4" w:rsidRPr="00C8444B" w:rsidRDefault="00C726F4" w:rsidP="00E37CF8">
                            <w:pPr>
                              <w:spacing w:line="276" w:lineRule="auto"/>
                              <w:jc w:val="left"/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R </w:t>
                            </w: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’-ACC AAG AAT CCA ACC AGC G-3’</w:t>
                            </w:r>
                          </w:p>
                        </w:tc>
                        <w:tc>
                          <w:tcPr>
                            <w:tcW w:w="1837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50DB6D97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 w:rsidRPr="00C8444B"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270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D08212F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-3.2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0BEDCE10" w14:textId="77777777" w:rsidR="00C726F4" w:rsidRPr="00C8444B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23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3D06E1F4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vAlign w:val="center"/>
                          </w:tcPr>
                          <w:p w14:paraId="4C171293" w14:textId="77777777" w:rsidR="00C726F4" w:rsidRDefault="00C726F4" w:rsidP="0057633B">
                            <w:pPr>
                              <w:spacing w:line="276" w:lineRule="auto"/>
                              <w:jc w:val="center"/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Yu Gothic Medium" w:cs="Times New Roman"/>
                                <w:sz w:val="18"/>
                                <w:szCs w:val="18"/>
                              </w:rPr>
                              <w:t>101.9</w:t>
                            </w:r>
                          </w:p>
                        </w:tc>
                      </w:tr>
                    </w:tbl>
                    <w:p w14:paraId="592FF3F4" w14:textId="77777777" w:rsidR="00C726F4" w:rsidRPr="0094426E" w:rsidRDefault="00C726F4" w:rsidP="00C726F4">
                      <w:pPr>
                        <w:jc w:val="left"/>
                        <w:rPr>
                          <w:lang w:val="en-GB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5CF33382" w14:textId="77777777" w:rsidR="00537D00" w:rsidRDefault="00537D00" w:rsidP="00344E9B">
      <w:pPr>
        <w:rPr>
          <w:b/>
          <w:bCs/>
        </w:rPr>
      </w:pPr>
    </w:p>
    <w:p w14:paraId="119BBD71" w14:textId="11359067" w:rsidR="00A123A5" w:rsidRDefault="00A123A5" w:rsidP="00537D00">
      <w:pPr>
        <w:rPr>
          <w:szCs w:val="24"/>
        </w:rPr>
      </w:pPr>
      <w:r w:rsidRPr="00537D00">
        <w:rPr>
          <w:b/>
          <w:bCs/>
          <w:szCs w:val="24"/>
        </w:rPr>
        <w:t>Supplementary I</w:t>
      </w:r>
      <w:r w:rsidR="0014408C">
        <w:rPr>
          <w:b/>
          <w:bCs/>
          <w:szCs w:val="24"/>
        </w:rPr>
        <w:t>I</w:t>
      </w:r>
      <w:r w:rsidRPr="00537D00">
        <w:rPr>
          <w:b/>
          <w:bCs/>
          <w:szCs w:val="24"/>
        </w:rPr>
        <w:t>.</w:t>
      </w:r>
      <w:r>
        <w:rPr>
          <w:b/>
          <w:bCs/>
          <w:szCs w:val="24"/>
        </w:rPr>
        <w:t xml:space="preserve"> </w:t>
      </w:r>
      <w:r w:rsidR="00AB0D0B">
        <w:rPr>
          <w:szCs w:val="24"/>
        </w:rPr>
        <w:t>Relative spectral photosynthetic photon flux density distribution of white LED light used as growth light measured by using a spectroradiometer (MS-720; EKO Instruments Co. Ltd., Tokyo, Japan)</w:t>
      </w:r>
    </w:p>
    <w:p w14:paraId="220F069D" w14:textId="77777777" w:rsidR="00AB0D0B" w:rsidRDefault="00AB0D0B" w:rsidP="00537D00">
      <w:pPr>
        <w:rPr>
          <w:szCs w:val="24"/>
        </w:rPr>
      </w:pPr>
    </w:p>
    <w:p w14:paraId="2BFEC323" w14:textId="53DC2DB9" w:rsidR="00AB0D0B" w:rsidRDefault="00AB0D0B" w:rsidP="00AB0D0B">
      <w:pPr>
        <w:jc w:val="center"/>
      </w:pPr>
      <w:r>
        <w:rPr>
          <w:noProof/>
        </w:rPr>
        <w:drawing>
          <wp:inline distT="0" distB="0" distL="0" distR="0" wp14:anchorId="40D2FF01" wp14:editId="483F64A2">
            <wp:extent cx="4699000" cy="3657600"/>
            <wp:effectExtent l="0" t="0" r="0" b="0"/>
            <wp:docPr id="9050840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084080" name="Picture 90508408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AEA18" w14:textId="77777777" w:rsidR="0002343A" w:rsidRDefault="0002343A" w:rsidP="00AB0D0B">
      <w:pPr>
        <w:jc w:val="center"/>
      </w:pPr>
    </w:p>
    <w:p w14:paraId="61A65C52" w14:textId="77777777" w:rsidR="0002343A" w:rsidRDefault="0002343A" w:rsidP="00AB0D0B">
      <w:pPr>
        <w:jc w:val="center"/>
      </w:pPr>
    </w:p>
    <w:p w14:paraId="52EB63AA" w14:textId="77777777" w:rsidR="0002343A" w:rsidRDefault="0002343A" w:rsidP="00AB0D0B">
      <w:pPr>
        <w:jc w:val="center"/>
      </w:pPr>
    </w:p>
    <w:p w14:paraId="693DF642" w14:textId="77777777" w:rsidR="0002343A" w:rsidRDefault="0002343A" w:rsidP="00AB0D0B">
      <w:pPr>
        <w:jc w:val="center"/>
      </w:pPr>
    </w:p>
    <w:p w14:paraId="41AED9D3" w14:textId="77777777" w:rsidR="0002343A" w:rsidRDefault="0002343A" w:rsidP="00AB0D0B">
      <w:pPr>
        <w:jc w:val="center"/>
      </w:pPr>
    </w:p>
    <w:p w14:paraId="229A97B3" w14:textId="77777777" w:rsidR="0002343A" w:rsidRDefault="0002343A" w:rsidP="00AB0D0B">
      <w:pPr>
        <w:jc w:val="center"/>
      </w:pPr>
    </w:p>
    <w:p w14:paraId="4E29CD4A" w14:textId="77777777" w:rsidR="0002343A" w:rsidRDefault="0002343A" w:rsidP="00AB0D0B">
      <w:pPr>
        <w:jc w:val="center"/>
      </w:pPr>
    </w:p>
    <w:p w14:paraId="3196CDFF" w14:textId="77777777" w:rsidR="0002343A" w:rsidRDefault="0002343A" w:rsidP="00AB0D0B">
      <w:pPr>
        <w:jc w:val="center"/>
      </w:pPr>
    </w:p>
    <w:p w14:paraId="47E5E957" w14:textId="77777777" w:rsidR="0002343A" w:rsidRDefault="0002343A" w:rsidP="00AB0D0B">
      <w:pPr>
        <w:jc w:val="center"/>
      </w:pPr>
    </w:p>
    <w:p w14:paraId="5059363A" w14:textId="77777777" w:rsidR="0002343A" w:rsidRDefault="0002343A" w:rsidP="00AB0D0B">
      <w:pPr>
        <w:jc w:val="center"/>
      </w:pPr>
    </w:p>
    <w:p w14:paraId="601233B4" w14:textId="77777777" w:rsidR="0002343A" w:rsidRDefault="0002343A" w:rsidP="00AB0D0B">
      <w:pPr>
        <w:jc w:val="center"/>
      </w:pPr>
    </w:p>
    <w:p w14:paraId="513FC805" w14:textId="77777777" w:rsidR="0002343A" w:rsidRDefault="0002343A" w:rsidP="00AB0D0B">
      <w:pPr>
        <w:jc w:val="center"/>
      </w:pPr>
    </w:p>
    <w:p w14:paraId="10BBD6D9" w14:textId="77777777" w:rsidR="0002343A" w:rsidRDefault="0002343A" w:rsidP="00AB0D0B">
      <w:pPr>
        <w:jc w:val="center"/>
      </w:pPr>
    </w:p>
    <w:p w14:paraId="189CEA59" w14:textId="77777777" w:rsidR="00344E9B" w:rsidRPr="006B1545" w:rsidRDefault="00344E9B" w:rsidP="006B1545">
      <w:pPr>
        <w:tabs>
          <w:tab w:val="left" w:pos="1559"/>
        </w:tabs>
        <w:rPr>
          <w:lang w:eastAsia="ja-JP"/>
        </w:rPr>
      </w:pPr>
    </w:p>
    <w:sectPr w:rsidR="00344E9B" w:rsidRPr="006B1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 (正文 CS 字体)">
    <w:altName w:val="SimSun"/>
    <w:panose1 w:val="020B0604020202020204"/>
    <w:charset w:val="86"/>
    <w:family w:val="roman"/>
    <w:pitch w:val="default"/>
  </w:font>
  <w:font w:name="Yu Gothic Medium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B84359"/>
    <w:multiLevelType w:val="hybridMultilevel"/>
    <w:tmpl w:val="3A064F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058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714"/>
    <w:rsid w:val="00011165"/>
    <w:rsid w:val="0002343A"/>
    <w:rsid w:val="00052AB0"/>
    <w:rsid w:val="00052FA7"/>
    <w:rsid w:val="00070C38"/>
    <w:rsid w:val="00077E07"/>
    <w:rsid w:val="000863E6"/>
    <w:rsid w:val="000D3CA1"/>
    <w:rsid w:val="000E3CFA"/>
    <w:rsid w:val="000F3B23"/>
    <w:rsid w:val="0010651A"/>
    <w:rsid w:val="001340B9"/>
    <w:rsid w:val="0014060B"/>
    <w:rsid w:val="0014408C"/>
    <w:rsid w:val="00146D0E"/>
    <w:rsid w:val="0016735F"/>
    <w:rsid w:val="00171E89"/>
    <w:rsid w:val="0017792F"/>
    <w:rsid w:val="001A5373"/>
    <w:rsid w:val="001B28A0"/>
    <w:rsid w:val="001C7853"/>
    <w:rsid w:val="001E250B"/>
    <w:rsid w:val="00213005"/>
    <w:rsid w:val="0028063F"/>
    <w:rsid w:val="002A05C9"/>
    <w:rsid w:val="002A4ED7"/>
    <w:rsid w:val="002C1B50"/>
    <w:rsid w:val="002C367F"/>
    <w:rsid w:val="002D1167"/>
    <w:rsid w:val="002D3924"/>
    <w:rsid w:val="002D6EFC"/>
    <w:rsid w:val="002E54FE"/>
    <w:rsid w:val="002F619C"/>
    <w:rsid w:val="002F6BCA"/>
    <w:rsid w:val="0033052E"/>
    <w:rsid w:val="00342CE1"/>
    <w:rsid w:val="00344E9B"/>
    <w:rsid w:val="003747D5"/>
    <w:rsid w:val="00383862"/>
    <w:rsid w:val="003E27A4"/>
    <w:rsid w:val="00432A12"/>
    <w:rsid w:val="004439DF"/>
    <w:rsid w:val="00492E78"/>
    <w:rsid w:val="004A0317"/>
    <w:rsid w:val="004A2947"/>
    <w:rsid w:val="004C26B5"/>
    <w:rsid w:val="004D2F8E"/>
    <w:rsid w:val="004F56B3"/>
    <w:rsid w:val="00537D00"/>
    <w:rsid w:val="00542A29"/>
    <w:rsid w:val="00545A1B"/>
    <w:rsid w:val="005562E3"/>
    <w:rsid w:val="00556BF0"/>
    <w:rsid w:val="005777FA"/>
    <w:rsid w:val="005858BB"/>
    <w:rsid w:val="005913DE"/>
    <w:rsid w:val="005B56C5"/>
    <w:rsid w:val="00606C2F"/>
    <w:rsid w:val="00613A6A"/>
    <w:rsid w:val="006412BE"/>
    <w:rsid w:val="006915C5"/>
    <w:rsid w:val="006B1545"/>
    <w:rsid w:val="00734C7B"/>
    <w:rsid w:val="007352E3"/>
    <w:rsid w:val="00743C85"/>
    <w:rsid w:val="00786B4B"/>
    <w:rsid w:val="007A6447"/>
    <w:rsid w:val="007D45D3"/>
    <w:rsid w:val="007E0BD6"/>
    <w:rsid w:val="007E48B6"/>
    <w:rsid w:val="00802529"/>
    <w:rsid w:val="008212CB"/>
    <w:rsid w:val="0082228D"/>
    <w:rsid w:val="00853622"/>
    <w:rsid w:val="00857B2A"/>
    <w:rsid w:val="00857FA5"/>
    <w:rsid w:val="00860AFA"/>
    <w:rsid w:val="00881273"/>
    <w:rsid w:val="008A41C0"/>
    <w:rsid w:val="008B576E"/>
    <w:rsid w:val="008E6832"/>
    <w:rsid w:val="009006C0"/>
    <w:rsid w:val="00932D3B"/>
    <w:rsid w:val="00936A59"/>
    <w:rsid w:val="00936AA9"/>
    <w:rsid w:val="00971370"/>
    <w:rsid w:val="00976FD1"/>
    <w:rsid w:val="00982622"/>
    <w:rsid w:val="00983346"/>
    <w:rsid w:val="009C3970"/>
    <w:rsid w:val="009C50FC"/>
    <w:rsid w:val="00A123A5"/>
    <w:rsid w:val="00A37151"/>
    <w:rsid w:val="00A4115F"/>
    <w:rsid w:val="00A460FE"/>
    <w:rsid w:val="00A70966"/>
    <w:rsid w:val="00A80820"/>
    <w:rsid w:val="00A91A5E"/>
    <w:rsid w:val="00A93C7B"/>
    <w:rsid w:val="00A96A82"/>
    <w:rsid w:val="00AB0D0B"/>
    <w:rsid w:val="00AE58E3"/>
    <w:rsid w:val="00AF104D"/>
    <w:rsid w:val="00B201E6"/>
    <w:rsid w:val="00B22384"/>
    <w:rsid w:val="00B478AC"/>
    <w:rsid w:val="00B537DF"/>
    <w:rsid w:val="00B800AB"/>
    <w:rsid w:val="00B94208"/>
    <w:rsid w:val="00B972F8"/>
    <w:rsid w:val="00BD41CD"/>
    <w:rsid w:val="00BE616D"/>
    <w:rsid w:val="00BE713E"/>
    <w:rsid w:val="00BF296A"/>
    <w:rsid w:val="00C0418D"/>
    <w:rsid w:val="00C04EE1"/>
    <w:rsid w:val="00C404EF"/>
    <w:rsid w:val="00C50644"/>
    <w:rsid w:val="00C726F4"/>
    <w:rsid w:val="00C8138C"/>
    <w:rsid w:val="00C901A2"/>
    <w:rsid w:val="00C94C14"/>
    <w:rsid w:val="00CC286B"/>
    <w:rsid w:val="00D01A57"/>
    <w:rsid w:val="00D054C5"/>
    <w:rsid w:val="00D11458"/>
    <w:rsid w:val="00D30CF0"/>
    <w:rsid w:val="00D36020"/>
    <w:rsid w:val="00D43DEA"/>
    <w:rsid w:val="00D72E4F"/>
    <w:rsid w:val="00D7680E"/>
    <w:rsid w:val="00D80C58"/>
    <w:rsid w:val="00D87F5B"/>
    <w:rsid w:val="00DB6278"/>
    <w:rsid w:val="00DC0A52"/>
    <w:rsid w:val="00E05714"/>
    <w:rsid w:val="00E37CF8"/>
    <w:rsid w:val="00E64F1F"/>
    <w:rsid w:val="00E65CF1"/>
    <w:rsid w:val="00E766C9"/>
    <w:rsid w:val="00E90DF2"/>
    <w:rsid w:val="00EB21CF"/>
    <w:rsid w:val="00EB3D32"/>
    <w:rsid w:val="00EF3D65"/>
    <w:rsid w:val="00F12971"/>
    <w:rsid w:val="00F27700"/>
    <w:rsid w:val="00F347D0"/>
    <w:rsid w:val="00F57751"/>
    <w:rsid w:val="00FA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F2749"/>
  <w15:chartTrackingRefBased/>
  <w15:docId w15:val="{4B1C7B08-C0CE-0745-B53F-73A5CE1EB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714"/>
    <w:pPr>
      <w:widowControl w:val="0"/>
      <w:spacing w:line="360" w:lineRule="auto"/>
      <w:jc w:val="both"/>
    </w:pPr>
    <w:rPr>
      <w:rFonts w:ascii="Times New Roman" w:eastAsia="Times New Roman" w:hAnsi="Times New Roman" w:cs="Times New Roman (正文 CS 字体)"/>
      <w:kern w:val="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714"/>
    <w:rPr>
      <w:rFonts w:ascii="Times New Roman" w:hAnsi="Times New Roman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DefaultParagraphFont"/>
    <w:rsid w:val="00E05714"/>
  </w:style>
  <w:style w:type="character" w:styleId="CommentReference">
    <w:name w:val="annotation reference"/>
    <w:basedOn w:val="DefaultParagraphFont"/>
    <w:uiPriority w:val="99"/>
    <w:semiHidden/>
    <w:unhideWhenUsed/>
    <w:rsid w:val="00D76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8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80E"/>
    <w:rPr>
      <w:rFonts w:ascii="Times New Roman" w:eastAsia="Times New Roman" w:hAnsi="Times New Roman" w:cs="Times New Roman (正文 CS 字体)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80E"/>
    <w:rPr>
      <w:rFonts w:ascii="Times New Roman" w:eastAsia="Times New Roman" w:hAnsi="Times New Roman" w:cs="Times New Roman (正文 CS 字体)"/>
      <w:b/>
      <w:bCs/>
      <w:kern w:val="2"/>
      <w:sz w:val="20"/>
      <w:szCs w:val="20"/>
      <w:lang w:val="en-US" w:eastAsia="zh-CN"/>
    </w:rPr>
  </w:style>
  <w:style w:type="paragraph" w:styleId="Revision">
    <w:name w:val="Revision"/>
    <w:hidden/>
    <w:uiPriority w:val="99"/>
    <w:semiHidden/>
    <w:rsid w:val="008B576E"/>
    <w:rPr>
      <w:rFonts w:ascii="Times New Roman" w:eastAsia="Times New Roman" w:hAnsi="Times New Roman" w:cs="Times New Roman (正文 CS 字体)"/>
      <w:kern w:val="2"/>
      <w:szCs w:val="22"/>
      <w:lang w:val="en-US" w:eastAsia="zh-CN"/>
    </w:rPr>
  </w:style>
  <w:style w:type="paragraph" w:styleId="ListParagraph">
    <w:name w:val="List Paragraph"/>
    <w:basedOn w:val="Normal"/>
    <w:link w:val="ListParagraphChar"/>
    <w:uiPriority w:val="34"/>
    <w:qFormat/>
    <w:rsid w:val="00537D00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537D00"/>
    <w:rPr>
      <w:rFonts w:ascii="Times New Roman" w:eastAsia="Times New Roman" w:hAnsi="Times New Roman" w:cs="Times New Roman (正文 CS 字体)"/>
      <w:kern w:val="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ﾌﾟﾙｯｸｻｰﾛﾁｬﾅｸﾝ　ﾊﾟｯｻﾗﾝ</dc:creator>
  <cp:keywords/>
  <dc:description/>
  <cp:lastModifiedBy>ﾌﾟﾙｯｸｻｰﾛﾁｬﾅｸﾝ　ﾊﾟｯｻﾗﾝ</cp:lastModifiedBy>
  <cp:revision>3</cp:revision>
  <dcterms:created xsi:type="dcterms:W3CDTF">2024-04-22T01:26:00Z</dcterms:created>
  <dcterms:modified xsi:type="dcterms:W3CDTF">2024-04-22T01:27:00Z</dcterms:modified>
</cp:coreProperties>
</file>